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7CCDE" w14:textId="138EFFEA" w:rsidR="00152172" w:rsidRPr="00152172" w:rsidRDefault="0053748B" w:rsidP="00152172">
      <w:pPr>
        <w:rPr>
          <w:rFonts w:ascii="Arial" w:hAnsi="Arial" w:cs="Arial"/>
          <w:sz w:val="20"/>
          <w:szCs w:val="20"/>
        </w:rPr>
      </w:pPr>
      <w:r w:rsidRPr="00261CE5">
        <w:rPr>
          <w:rFonts w:cs="Arial"/>
          <w:b/>
          <w:bCs/>
          <w:szCs w:val="20"/>
        </w:rPr>
        <w:t xml:space="preserve">Supplementary </w:t>
      </w:r>
      <w:r>
        <w:rPr>
          <w:rFonts w:cs="Arial"/>
          <w:b/>
          <w:bCs/>
          <w:szCs w:val="20"/>
        </w:rPr>
        <w:t>t</w:t>
      </w:r>
      <w:r w:rsidRPr="00261CE5">
        <w:rPr>
          <w:rFonts w:cs="Arial"/>
          <w:b/>
          <w:bCs/>
          <w:szCs w:val="20"/>
        </w:rPr>
        <w:t xml:space="preserve">able </w:t>
      </w:r>
      <w:r>
        <w:rPr>
          <w:rFonts w:cs="Arial"/>
          <w:b/>
          <w:bCs/>
          <w:szCs w:val="20"/>
        </w:rPr>
        <w:t>6</w:t>
      </w:r>
      <w:r w:rsidRPr="00261CE5">
        <w:rPr>
          <w:rFonts w:cs="Arial"/>
          <w:b/>
          <w:bCs/>
          <w:szCs w:val="20"/>
        </w:rPr>
        <w:t>.</w:t>
      </w:r>
      <w:r w:rsidR="00152172" w:rsidRPr="00152172">
        <w:rPr>
          <w:rFonts w:ascii="Arial" w:hAnsi="Arial" w:cs="Arial"/>
          <w:sz w:val="20"/>
          <w:szCs w:val="20"/>
        </w:rPr>
        <w:t>. mRNA-miRNA interaction network</w:t>
      </w:r>
    </w:p>
    <w:tbl>
      <w:tblPr>
        <w:tblW w:w="27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1790"/>
      </w:tblGrid>
      <w:tr w:rsidR="00152172" w:rsidRPr="00152172" w14:paraId="3E07DA8D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B1D5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node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021716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node2</w:t>
            </w:r>
          </w:p>
        </w:tc>
      </w:tr>
      <w:tr w:rsidR="00152172" w:rsidRPr="00152172" w14:paraId="7AF73C1E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8292A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7301736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19b-3p</w:t>
            </w:r>
          </w:p>
        </w:tc>
      </w:tr>
      <w:tr w:rsidR="00152172" w:rsidRPr="00152172" w14:paraId="222FD5C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A525E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1C6C992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421</w:t>
            </w:r>
          </w:p>
        </w:tc>
      </w:tr>
      <w:tr w:rsidR="00152172" w:rsidRPr="00152172" w14:paraId="44823E34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846A6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42B199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769-5p</w:t>
            </w:r>
          </w:p>
        </w:tc>
      </w:tr>
      <w:tr w:rsidR="00152172" w:rsidRPr="00152172" w14:paraId="2DF3C25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9242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50C24FD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62-3p</w:t>
            </w:r>
          </w:p>
        </w:tc>
      </w:tr>
      <w:tr w:rsidR="00152172" w:rsidRPr="00152172" w14:paraId="607CD86F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29768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62765E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654-3p</w:t>
            </w:r>
          </w:p>
        </w:tc>
      </w:tr>
      <w:tr w:rsidR="00152172" w:rsidRPr="00152172" w14:paraId="4F1327EA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7F6DD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B163C46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934</w:t>
            </w:r>
          </w:p>
        </w:tc>
      </w:tr>
      <w:tr w:rsidR="00152172" w:rsidRPr="00152172" w14:paraId="5DBBAA69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F17C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B70B42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761</w:t>
            </w:r>
          </w:p>
        </w:tc>
      </w:tr>
      <w:tr w:rsidR="00152172" w:rsidRPr="00152172" w14:paraId="45E5C05B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5563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D48335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619-5p</w:t>
            </w:r>
          </w:p>
        </w:tc>
      </w:tr>
      <w:tr w:rsidR="00152172" w:rsidRPr="00152172" w14:paraId="0C1D338D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14EA9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503569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4458</w:t>
            </w:r>
          </w:p>
        </w:tc>
      </w:tr>
      <w:tr w:rsidR="00152172" w:rsidRPr="00152172" w14:paraId="790A2EC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4F5C26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A8EF2ED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4500</w:t>
            </w:r>
          </w:p>
        </w:tc>
      </w:tr>
      <w:tr w:rsidR="00152172" w:rsidRPr="00152172" w14:paraId="72409EE6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0BF51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5A83D3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42-3p</w:t>
            </w:r>
          </w:p>
        </w:tc>
      </w:tr>
      <w:tr w:rsidR="00152172" w:rsidRPr="00152172" w14:paraId="79FF6964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CC16F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E359E1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46b-5p</w:t>
            </w:r>
          </w:p>
        </w:tc>
      </w:tr>
      <w:tr w:rsidR="00152172" w:rsidRPr="00152172" w14:paraId="6A70A636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B1DA2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C2CB6E1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13a-5p</w:t>
            </w:r>
          </w:p>
        </w:tc>
      </w:tr>
      <w:tr w:rsidR="00152172" w:rsidRPr="00152172" w14:paraId="7E452024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5429A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4F8F7BF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163</w:t>
            </w:r>
          </w:p>
        </w:tc>
      </w:tr>
      <w:tr w:rsidR="00152172" w:rsidRPr="00152172" w14:paraId="2E445A2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F096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94885DE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4428</w:t>
            </w:r>
          </w:p>
        </w:tc>
      </w:tr>
      <w:tr w:rsidR="00152172" w:rsidRPr="00152172" w14:paraId="48AEC741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2A4F1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CAMKK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ABE7C2F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33b</w:t>
            </w:r>
          </w:p>
        </w:tc>
      </w:tr>
      <w:tr w:rsidR="00152172" w:rsidRPr="00152172" w14:paraId="4CEE8F8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EDA9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CAMKK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EB47B6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671-5p</w:t>
            </w:r>
          </w:p>
        </w:tc>
      </w:tr>
      <w:tr w:rsidR="00152172" w:rsidRPr="00152172" w14:paraId="3C73A97F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044271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CAMKK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975EF8B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760</w:t>
            </w:r>
          </w:p>
        </w:tc>
      </w:tr>
      <w:tr w:rsidR="00152172" w:rsidRPr="00152172" w14:paraId="396A48DB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A4CA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39C2CAA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39-5p</w:t>
            </w:r>
          </w:p>
        </w:tc>
      </w:tr>
      <w:tr w:rsidR="00152172" w:rsidRPr="00152172" w14:paraId="21B71F57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9BDE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276C6D9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81a-5p</w:t>
            </w:r>
          </w:p>
        </w:tc>
      </w:tr>
      <w:tr w:rsidR="00152172" w:rsidRPr="00152172" w14:paraId="2C850896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A2268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646931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81b-5p</w:t>
            </w:r>
          </w:p>
        </w:tc>
      </w:tr>
      <w:tr w:rsidR="00152172" w:rsidRPr="00152172" w14:paraId="5D396DE0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71D51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41C501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81c-5p</w:t>
            </w:r>
          </w:p>
        </w:tc>
      </w:tr>
      <w:tr w:rsidR="00152172" w:rsidRPr="00152172" w14:paraId="57E30881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391D5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D26785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81d-5p</w:t>
            </w:r>
          </w:p>
        </w:tc>
      </w:tr>
      <w:tr w:rsidR="00152172" w:rsidRPr="00152172" w14:paraId="19BD1DC9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A1C79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3B31F1A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612</w:t>
            </w:r>
          </w:p>
        </w:tc>
      </w:tr>
      <w:tr w:rsidR="00152172" w:rsidRPr="00152172" w14:paraId="0939497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C6CB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E540B1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150b-3p</w:t>
            </w:r>
          </w:p>
        </w:tc>
      </w:tr>
      <w:tr w:rsidR="00152172" w:rsidRPr="00152172" w14:paraId="0FD00A23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34BB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03C994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4784</w:t>
            </w:r>
          </w:p>
        </w:tc>
      </w:tr>
      <w:tr w:rsidR="00152172" w:rsidRPr="00152172" w14:paraId="750D3CFF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21AB0B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5ABA608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4306</w:t>
            </w:r>
          </w:p>
        </w:tc>
      </w:tr>
      <w:tr w:rsidR="00152172" w:rsidRPr="00152172" w14:paraId="306CB8B4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9F66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59E995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222-3p</w:t>
            </w:r>
          </w:p>
        </w:tc>
      </w:tr>
      <w:tr w:rsidR="00152172" w:rsidRPr="00152172" w14:paraId="7489EEF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6AA08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2E5CA2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24-5p</w:t>
            </w:r>
          </w:p>
        </w:tc>
      </w:tr>
      <w:tr w:rsidR="00152172" w:rsidRPr="00152172" w14:paraId="5D76E9E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A0A89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07040E9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20h</w:t>
            </w:r>
          </w:p>
        </w:tc>
      </w:tr>
      <w:tr w:rsidR="00152172" w:rsidRPr="00152172" w14:paraId="1461FA0B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768A1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F75C70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654-3p</w:t>
            </w:r>
          </w:p>
        </w:tc>
      </w:tr>
      <w:tr w:rsidR="00152172" w:rsidRPr="00152172" w14:paraId="65032B69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C2340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E5243E2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276</w:t>
            </w:r>
          </w:p>
        </w:tc>
      </w:tr>
      <w:tr w:rsidR="00152172" w:rsidRPr="00152172" w14:paraId="23194540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A5542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KLHL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29A436B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222-3p</w:t>
            </w:r>
          </w:p>
        </w:tc>
      </w:tr>
      <w:tr w:rsidR="00152172" w:rsidRPr="00152172" w14:paraId="3DF23546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278F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KLHL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766CDCD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24-5p</w:t>
            </w:r>
          </w:p>
        </w:tc>
      </w:tr>
      <w:tr w:rsidR="00152172" w:rsidRPr="00152172" w14:paraId="5CE3CF9A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2856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KLHL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5F4015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20h</w:t>
            </w:r>
          </w:p>
        </w:tc>
      </w:tr>
      <w:tr w:rsidR="00152172" w:rsidRPr="00152172" w14:paraId="0801BC77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029DA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KLHL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D72610B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654-3p</w:t>
            </w:r>
          </w:p>
        </w:tc>
      </w:tr>
      <w:tr w:rsidR="00152172" w:rsidRPr="00152172" w14:paraId="75A18AC3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A7D01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KLHL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1E5BD71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276</w:t>
            </w:r>
          </w:p>
        </w:tc>
      </w:tr>
      <w:tr w:rsidR="00152172" w:rsidRPr="00152172" w14:paraId="1938581E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55E9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PLEKHF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319A0BD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4436a</w:t>
            </w:r>
          </w:p>
        </w:tc>
      </w:tr>
      <w:tr w:rsidR="00152172" w:rsidRPr="00152172" w14:paraId="5CBF4987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992821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BA53A6E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24-3p</w:t>
            </w:r>
          </w:p>
        </w:tc>
      </w:tr>
      <w:tr w:rsidR="00152172" w:rsidRPr="00152172" w14:paraId="248AD8B0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4A96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3934A0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let-7b-5p</w:t>
            </w:r>
          </w:p>
        </w:tc>
      </w:tr>
      <w:tr w:rsidR="00152172" w:rsidRPr="00152172" w14:paraId="4B9C7D04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7A6F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lastRenderedPageBreak/>
              <w:t>RALB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3BE039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429</w:t>
            </w:r>
          </w:p>
        </w:tc>
      </w:tr>
      <w:tr w:rsidR="00152172" w:rsidRPr="00152172" w14:paraId="017EAC1E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4CF08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53731D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193</w:t>
            </w:r>
          </w:p>
        </w:tc>
      </w:tr>
      <w:tr w:rsidR="00152172" w:rsidRPr="00152172" w14:paraId="1B98C38A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DAD2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3096C9F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179</w:t>
            </w:r>
          </w:p>
        </w:tc>
      </w:tr>
      <w:tr w:rsidR="00152172" w:rsidRPr="00152172" w14:paraId="109B6CE7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24C51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D869F5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194-5p</w:t>
            </w:r>
          </w:p>
        </w:tc>
      </w:tr>
      <w:tr w:rsidR="00152172" w:rsidRPr="00152172" w14:paraId="6645F01A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D9869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FBCBA5A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064-5p</w:t>
            </w:r>
          </w:p>
        </w:tc>
      </w:tr>
      <w:tr w:rsidR="00152172" w:rsidRPr="00152172" w14:paraId="553C72C1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8F462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C640C6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7-5p</w:t>
            </w:r>
          </w:p>
        </w:tc>
      </w:tr>
      <w:tr w:rsidR="00152172" w:rsidRPr="00152172" w14:paraId="6E39471D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B3DE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9521D42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20a-5p</w:t>
            </w:r>
          </w:p>
        </w:tc>
      </w:tr>
      <w:tr w:rsidR="00152172" w:rsidRPr="00152172" w14:paraId="7418E63B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A111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E1E1BAF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29a-3p</w:t>
            </w:r>
          </w:p>
        </w:tc>
      </w:tr>
      <w:tr w:rsidR="00152172" w:rsidRPr="00152172" w14:paraId="492151F5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5679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3A3AC99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93-5p</w:t>
            </w:r>
          </w:p>
        </w:tc>
      </w:tr>
      <w:tr w:rsidR="00152172" w:rsidRPr="00152172" w14:paraId="6258B40B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1FED2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AA97776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06a-5p</w:t>
            </w:r>
          </w:p>
        </w:tc>
      </w:tr>
      <w:tr w:rsidR="00152172" w:rsidRPr="00152172" w14:paraId="33AFFBC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00376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B9163D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29-5p</w:t>
            </w:r>
          </w:p>
        </w:tc>
      </w:tr>
      <w:tr w:rsidR="00152172" w:rsidRPr="00152172" w14:paraId="15357087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A222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9DC585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06b-5p</w:t>
            </w:r>
          </w:p>
        </w:tc>
      </w:tr>
      <w:tr w:rsidR="00152172" w:rsidRPr="00152172" w14:paraId="7E9A36A3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A9A2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3696D7E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02a-3p</w:t>
            </w:r>
          </w:p>
        </w:tc>
      </w:tr>
      <w:tr w:rsidR="00152172" w:rsidRPr="00152172" w14:paraId="537AF960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F106F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1967108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02b-3p</w:t>
            </w:r>
          </w:p>
        </w:tc>
      </w:tr>
      <w:tr w:rsidR="00152172" w:rsidRPr="00152172" w14:paraId="3F579CBC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DBDEE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D2C161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02c-3p</w:t>
            </w:r>
          </w:p>
        </w:tc>
      </w:tr>
      <w:tr w:rsidR="00152172" w:rsidRPr="00152172" w14:paraId="38FA792C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4BD3A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F7C273F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02d-3p</w:t>
            </w:r>
          </w:p>
        </w:tc>
      </w:tr>
      <w:tr w:rsidR="00152172" w:rsidRPr="00152172" w14:paraId="770F41A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76C4A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3D254E2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73-3p</w:t>
            </w:r>
          </w:p>
        </w:tc>
      </w:tr>
      <w:tr w:rsidR="00152172" w:rsidRPr="00152172" w14:paraId="3E9E3E76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55D46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AC1F9F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20b-5p</w:t>
            </w:r>
          </w:p>
        </w:tc>
      </w:tr>
      <w:tr w:rsidR="00152172" w:rsidRPr="00152172" w14:paraId="74A36D41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EF94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A3DEC6A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20a-3p</w:t>
            </w:r>
          </w:p>
        </w:tc>
      </w:tr>
      <w:tr w:rsidR="00152172" w:rsidRPr="00152172" w14:paraId="48A67F12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3532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0B98815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20c-3p</w:t>
            </w:r>
          </w:p>
        </w:tc>
      </w:tr>
      <w:tr w:rsidR="00152172" w:rsidRPr="00152172" w14:paraId="3911B0D1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65AF8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60BADA6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19d-3p</w:t>
            </w:r>
          </w:p>
        </w:tc>
      </w:tr>
      <w:tr w:rsidR="00152172" w:rsidRPr="00152172" w14:paraId="3A4B7DA9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B910F9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4CD128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20d-3p</w:t>
            </w:r>
          </w:p>
        </w:tc>
      </w:tr>
      <w:tr w:rsidR="00152172" w:rsidRPr="00152172" w14:paraId="2769976A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088F8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433845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43</w:t>
            </w:r>
          </w:p>
        </w:tc>
      </w:tr>
      <w:tr w:rsidR="00152172" w:rsidRPr="00152172" w14:paraId="703B2850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276C1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2F29B4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19a-3p</w:t>
            </w:r>
          </w:p>
        </w:tc>
      </w:tr>
      <w:tr w:rsidR="00152172" w:rsidRPr="00152172" w14:paraId="40049DF8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6702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888B7EB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330-3p</w:t>
            </w:r>
          </w:p>
        </w:tc>
      </w:tr>
      <w:tr w:rsidR="00152172" w:rsidRPr="00152172" w14:paraId="49F668B6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D06A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664895C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19c-5p</w:t>
            </w:r>
          </w:p>
        </w:tc>
      </w:tr>
      <w:tr w:rsidR="00152172" w:rsidRPr="00152172" w14:paraId="70747E1F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BE33D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1E95BD4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19b-5p</w:t>
            </w:r>
          </w:p>
        </w:tc>
      </w:tr>
      <w:tr w:rsidR="00152172" w:rsidRPr="00152172" w14:paraId="0E57A004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176E9D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DFB5779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20c-5p</w:t>
            </w:r>
          </w:p>
        </w:tc>
      </w:tr>
      <w:tr w:rsidR="00152172" w:rsidRPr="00152172" w14:paraId="7B811685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271E0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CF76F99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518d-5p</w:t>
            </w:r>
          </w:p>
        </w:tc>
      </w:tr>
      <w:tr w:rsidR="00152172" w:rsidRPr="00152172" w14:paraId="47E094E8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9F9A2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AFA8582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4676-3p</w:t>
            </w:r>
          </w:p>
        </w:tc>
      </w:tr>
      <w:tr w:rsidR="00152172" w:rsidRPr="00152172" w14:paraId="780D037F" w14:textId="77777777" w:rsidTr="0015217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BD6977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683C443" w14:textId="77777777" w:rsidR="00152172" w:rsidRPr="00152172" w:rsidRDefault="00152172" w:rsidP="00152172">
            <w:pPr>
              <w:rPr>
                <w:rFonts w:ascii="Arial" w:hAnsi="Arial" w:cs="Arial"/>
                <w:sz w:val="20"/>
                <w:szCs w:val="20"/>
              </w:rPr>
            </w:pPr>
            <w:r w:rsidRPr="00152172">
              <w:rPr>
                <w:rFonts w:ascii="Arial" w:hAnsi="Arial" w:cs="Arial"/>
                <w:sz w:val="20"/>
                <w:szCs w:val="20"/>
              </w:rPr>
              <w:t>hsa-miR-4726-5p</w:t>
            </w:r>
          </w:p>
        </w:tc>
      </w:tr>
    </w:tbl>
    <w:p w14:paraId="359F6651" w14:textId="77777777" w:rsidR="009A795F" w:rsidRPr="00152172" w:rsidRDefault="009A795F">
      <w:pPr>
        <w:rPr>
          <w:rFonts w:ascii="Arial" w:hAnsi="Arial" w:cs="Arial"/>
          <w:sz w:val="20"/>
          <w:szCs w:val="20"/>
        </w:rPr>
      </w:pPr>
    </w:p>
    <w:sectPr w:rsidR="009A795F" w:rsidRPr="00152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8B657" w14:textId="77777777" w:rsidR="00D763B0" w:rsidRDefault="00D763B0" w:rsidP="00152172">
      <w:r>
        <w:separator/>
      </w:r>
    </w:p>
  </w:endnote>
  <w:endnote w:type="continuationSeparator" w:id="0">
    <w:p w14:paraId="175559EE" w14:textId="77777777" w:rsidR="00D763B0" w:rsidRDefault="00D763B0" w:rsidP="00152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A6F00" w14:textId="77777777" w:rsidR="00D763B0" w:rsidRDefault="00D763B0" w:rsidP="00152172">
      <w:r>
        <w:separator/>
      </w:r>
    </w:p>
  </w:footnote>
  <w:footnote w:type="continuationSeparator" w:id="0">
    <w:p w14:paraId="18441867" w14:textId="77777777" w:rsidR="00D763B0" w:rsidRDefault="00D763B0" w:rsidP="00152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A00"/>
    <w:rsid w:val="00152172"/>
    <w:rsid w:val="00240A00"/>
    <w:rsid w:val="0053748B"/>
    <w:rsid w:val="0077011A"/>
    <w:rsid w:val="009A795F"/>
    <w:rsid w:val="00D7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9D8D2"/>
  <w15:chartTrackingRefBased/>
  <w15:docId w15:val="{99968600-71E2-4D2A-994A-BE1DC0E8B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1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1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昊</dc:creator>
  <cp:keywords/>
  <dc:description/>
  <cp:lastModifiedBy>朱 昊</cp:lastModifiedBy>
  <cp:revision>3</cp:revision>
  <dcterms:created xsi:type="dcterms:W3CDTF">2022-10-01T14:24:00Z</dcterms:created>
  <dcterms:modified xsi:type="dcterms:W3CDTF">2022-10-03T02:13:00Z</dcterms:modified>
</cp:coreProperties>
</file>